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CD6A7" w14:textId="77777777" w:rsidR="00DD6B6A" w:rsidRPr="00C41EAA" w:rsidRDefault="00DD6B6A" w:rsidP="00DD6B6A">
      <w:pPr>
        <w:spacing w:line="240" w:lineRule="auto"/>
        <w:ind w:firstLine="0"/>
        <w:rPr>
          <w:bCs/>
          <w:szCs w:val="20"/>
        </w:rPr>
      </w:pPr>
      <w:r>
        <w:rPr>
          <w:b/>
        </w:rPr>
        <w:t>Table 5</w:t>
      </w:r>
      <w:r w:rsidRPr="00862AD3">
        <w:rPr>
          <w:b/>
        </w:rPr>
        <w:t>.</w:t>
      </w:r>
      <w:r>
        <w:t xml:space="preserve"> </w:t>
      </w:r>
      <w:r>
        <w:rPr>
          <w:bCs/>
          <w:szCs w:val="20"/>
        </w:rPr>
        <w:t>C</w:t>
      </w:r>
      <w:r w:rsidRPr="00B42D2A">
        <w:rPr>
          <w:bCs/>
          <w:szCs w:val="20"/>
        </w:rPr>
        <w:t xml:space="preserve">ompound distribution for the acetone reaction over HZSM-5(280), </w:t>
      </w:r>
      <w:r w:rsidRPr="00736311">
        <w:rPr>
          <w:bCs/>
          <w:szCs w:val="20"/>
        </w:rPr>
        <w:t xml:space="preserve">WHSV = </w:t>
      </w:r>
      <w:r>
        <w:rPr>
          <w:bCs/>
          <w:szCs w:val="20"/>
        </w:rPr>
        <w:t>5.2</w:t>
      </w:r>
      <w:r w:rsidRPr="00736311">
        <w:rPr>
          <w:bCs/>
          <w:szCs w:val="20"/>
        </w:rPr>
        <w:t xml:space="preserve"> h</w:t>
      </w:r>
      <w:r w:rsidRPr="00736311">
        <w:rPr>
          <w:bCs/>
          <w:szCs w:val="20"/>
          <w:vertAlign w:val="superscript"/>
        </w:rPr>
        <w:t>–1</w:t>
      </w:r>
      <w:r w:rsidRPr="00736311">
        <w:rPr>
          <w:bCs/>
          <w:szCs w:val="20"/>
        </w:rPr>
        <w:t xml:space="preserve">, </w:t>
      </w:r>
      <w:r w:rsidRPr="00B42D2A">
        <w:rPr>
          <w:bCs/>
          <w:i/>
          <w:szCs w:val="20"/>
        </w:rPr>
        <w:t>T</w:t>
      </w:r>
      <w:r w:rsidRPr="00B42D2A">
        <w:rPr>
          <w:bCs/>
          <w:szCs w:val="20"/>
        </w:rPr>
        <w:t xml:space="preserve"> = 415 °C, and </w:t>
      </w:r>
      <w:r w:rsidRPr="00B42D2A">
        <w:rPr>
          <w:bCs/>
          <w:i/>
          <w:szCs w:val="20"/>
        </w:rPr>
        <w:t>P</w:t>
      </w:r>
      <w:r w:rsidRPr="00B42D2A">
        <w:rPr>
          <w:bCs/>
          <w:szCs w:val="20"/>
        </w:rPr>
        <w:t xml:space="preserve"> = 790 kPa (abs).</w:t>
      </w:r>
    </w:p>
    <w:p w14:paraId="0FC3937F" w14:textId="77777777" w:rsidR="00DD6B6A" w:rsidRDefault="00DD6B6A" w:rsidP="00DD6B6A">
      <w:pPr>
        <w:widowControl w:val="0"/>
        <w:autoSpaceDE w:val="0"/>
        <w:autoSpaceDN w:val="0"/>
        <w:adjustRightInd w:val="0"/>
        <w:spacing w:line="365" w:lineRule="auto"/>
        <w:ind w:firstLine="547"/>
      </w:pPr>
    </w:p>
    <w:tbl>
      <w:tblPr>
        <w:tblW w:w="7915" w:type="dxa"/>
        <w:tblLook w:val="04A0" w:firstRow="1" w:lastRow="0" w:firstColumn="1" w:lastColumn="0" w:noHBand="0" w:noVBand="1"/>
      </w:tblPr>
      <w:tblGrid>
        <w:gridCol w:w="1020"/>
        <w:gridCol w:w="4720"/>
        <w:gridCol w:w="1020"/>
        <w:gridCol w:w="1155"/>
      </w:tblGrid>
      <w:tr w:rsidR="00DD6B6A" w:rsidRPr="00A268C9" w14:paraId="4980C01C" w14:textId="77777777" w:rsidTr="0082153C">
        <w:trPr>
          <w:trHeight w:val="2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25E8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Conc%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2D0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a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D65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Typ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5997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 xml:space="preserve">Carbon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</w:tr>
      <w:tr w:rsidR="00DD6B6A" w:rsidRPr="00A268C9" w14:paraId="7A51E203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CC3C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005F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1,4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2FFA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6037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D6B6A" w:rsidRPr="00A268C9" w14:paraId="4706DCD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8A99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0.06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CCA7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1-ethyl-4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D792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B8A7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DD6B6A" w:rsidRPr="00A268C9" w14:paraId="7EB9D2C2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462C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9.64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01EB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1,2,3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58A1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0488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DD6B6A" w:rsidRPr="00A268C9" w14:paraId="351F57FC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5842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6.7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B884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1,3,5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5FF1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7F0A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DD6B6A" w:rsidRPr="00A268C9" w14:paraId="7DE34CCB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1E9D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5.94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37A0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-Propene, 2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DB5D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6609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DD6B6A" w:rsidRPr="00A268C9" w14:paraId="4E8131BC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0CAC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5.16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DEF4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008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CBE8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DD6B6A" w:rsidRPr="00A268C9" w14:paraId="764A9BDF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EAD0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4.84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0E86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-Cyclohexen-1-one, 3,5,5-trimethy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DFCE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B35B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DD6B6A" w:rsidRPr="00A268C9" w14:paraId="2BFAFB3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B6D8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479E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-Propa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7FB7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917B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DD6B6A" w:rsidRPr="00A268C9" w14:paraId="466F86F3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5D86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.3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B0C7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1-methyl-3-(1-methylethyl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86A0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9B23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DD6B6A" w:rsidRPr="00A268C9" w14:paraId="5FB04C00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EE38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.2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C14B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1,2,3,5-tetra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4A1E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1BA4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DD6B6A" w:rsidRPr="00A268C9" w14:paraId="6EB2D49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8BA6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.2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0524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CYCLOBUTANE, ISOPROPYLIDEN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2BDD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ABCE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DD6B6A" w:rsidRPr="00A268C9" w14:paraId="1ED24535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FED2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.1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A743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1,2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A18A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E9B2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D6B6A" w:rsidRPr="00A268C9" w14:paraId="11957C4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B92E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.8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D2A7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1,2-di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52AA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49A9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DD6B6A" w:rsidRPr="00A268C9" w14:paraId="5501D9E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D696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F8B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-Propa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04C9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3C02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DD6B6A" w:rsidRPr="00A268C9" w14:paraId="226E050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C0E5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F7B2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Cyclopentene, 1,5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2DBA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E5AC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DD6B6A" w:rsidRPr="00A268C9" w14:paraId="3FBC2223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A133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228D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,3-Cyclohexadiene, 1,2,6,6-tetram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735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644F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DD6B6A" w:rsidRPr="00A268C9" w14:paraId="47599CAD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60B9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6209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E263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D831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D6B6A" w:rsidRPr="00A268C9" w14:paraId="484F3B05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809F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438E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3-Penten-2-one, 4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78BA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3EC0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DD6B6A" w:rsidRPr="00A268C9" w14:paraId="341D650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FE8B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D82A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-Buta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898A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5B83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D6B6A" w:rsidRPr="00A268C9" w14:paraId="33CD7A8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102A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0BCE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Isoterpinole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8A91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C75F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DD6B6A" w:rsidRPr="00A268C9" w14:paraId="148EA90B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5FFC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49AC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1-methyl-3-prop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2088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BB1B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DD6B6A" w:rsidRPr="00A268C9" w14:paraId="60189F22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C13F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54D9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BCD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1377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DD6B6A" w:rsidRPr="00A268C9" w14:paraId="2CE5BB5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D290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B7C6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1,2,3,5-tetra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227E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DD0B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DD6B6A" w:rsidRPr="00A268C9" w14:paraId="1D21000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22B2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C694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,3,5-Hexatriene, 3-methyl-, (Z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F347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F0FE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DD6B6A" w:rsidRPr="00A268C9" w14:paraId="55E17A6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4937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84B1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H-Indene, 2,3-dihydro-4,7-dimethy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5F9B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86F7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DD6B6A" w:rsidRPr="00A268C9" w14:paraId="2D6B899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EF54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338C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268C9">
              <w:rPr>
                <w:rFonts w:ascii="Arial" w:eastAsia="Times New Roman" w:hAnsi="Arial" w:cs="Arial"/>
                <w:sz w:val="20"/>
                <w:szCs w:val="20"/>
              </w:rPr>
              <w:t>TRISPIRO(</w:t>
            </w:r>
            <w:proofErr w:type="gramEnd"/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.0.2.0.2.1)DECA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470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5764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DD6B6A" w:rsidRPr="00A268C9" w14:paraId="600358AE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6636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DEDE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Cyclohexanone, 3,3,5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956F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924D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DD6B6A" w:rsidRPr="00A268C9" w14:paraId="662E14D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FAB3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B00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Cyclopentene, 1,5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8790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4753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DD6B6A" w:rsidRPr="00A268C9" w14:paraId="7F476656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6635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BA8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-Butyl-2,3,6-trimethylbenze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7429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F553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DD6B6A" w:rsidRPr="00A268C9" w14:paraId="2F730940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F4BD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EE79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1-methyl-2-(1-methylethyl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5C84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1582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DD6B6A" w:rsidRPr="00A268C9" w14:paraId="1C9590AF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9ABD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313C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Cyclopentene, 1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85E9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47EA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DD6B6A" w:rsidRPr="00A268C9" w14:paraId="31DD094E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57A7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5F7D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aphthalene, 1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EC4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CCD6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DD6B6A" w:rsidRPr="00A268C9" w14:paraId="560368CB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CDD4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0559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3,3-Dimethyl-2-isopropyl-cyclopen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FE2E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CBD5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DD6B6A" w:rsidRPr="00A268C9" w14:paraId="2792D51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1959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50DD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H-Indene, 2,3-dihydro-5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E67C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DF5E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DD6B6A" w:rsidRPr="00A268C9" w14:paraId="786C6D8E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B92F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142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prop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A1A3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CE05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DD6B6A" w:rsidRPr="00A268C9" w14:paraId="11A14C6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D552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AAFD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,3-Cyclohexadiene, 1,2,6,6-tetram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A404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3440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DD6B6A" w:rsidRPr="00A268C9" w14:paraId="76C6B80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B407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5B9E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CYCLOHEXENE, 1,3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859A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508B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D6B6A" w:rsidRPr="00A268C9" w14:paraId="409FFEE3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45C7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BDBB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,4,6-OCTATRIENE, ALL-TRA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91FD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75B2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D6B6A" w:rsidRPr="00A268C9" w14:paraId="0BC39531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2068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1CBB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aphthalene, 1,6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21CD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9695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DD6B6A" w:rsidRPr="00A268C9" w14:paraId="54ECD60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4214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EBD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cetic aci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19CD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BBFE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6B6A" w:rsidRPr="00A268C9" w14:paraId="426789B0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2483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7820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H-Indene, 1,1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48DA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BC3F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DD6B6A" w:rsidRPr="00A268C9" w14:paraId="60DD9D7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05BF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3DF1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1,2,3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F9F4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D059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DD6B6A" w:rsidRPr="00A268C9" w14:paraId="3CBC2C0F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4589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680B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(1-methylethyl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4E93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62C7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DD6B6A" w:rsidRPr="00A268C9" w14:paraId="3D42E70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0508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C59F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1-(2-butenyl)-2,3-dimethy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23B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7A0B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DD6B6A" w:rsidRPr="00A268C9" w14:paraId="32130562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4BF7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0.34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1AB2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Cyclohexane, 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01F2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6E3E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DD6B6A" w:rsidRPr="00A268C9" w14:paraId="18C47B4D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57AC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1783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H-Indene, 2,3-dihydro-4,7-dimethy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AEA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B04F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DD6B6A" w:rsidRPr="00A268C9" w14:paraId="4A8E0843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0014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E791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-Pentene, 2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798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C6F8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DD6B6A" w:rsidRPr="00A268C9" w14:paraId="06EC5564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C8F5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37F2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1-methyl-3-(1-methylethyl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09B2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AFC7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DD6B6A" w:rsidRPr="00A268C9" w14:paraId="4E2EFEB2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869D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1218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(1,2-dimethylpropyl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137B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640D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DD6B6A" w:rsidRPr="00A268C9" w14:paraId="26820272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C070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775B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(1,1-dimethylpropyl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C2D6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716C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DD6B6A" w:rsidRPr="00A268C9" w14:paraId="4741DF2F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8A75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8971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,4-Pentadiene, 2,3,3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6CD8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8E89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D6B6A" w:rsidRPr="00A268C9" w14:paraId="7D138D00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D781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4A00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Cyclohexane, 1-methyl-4-methylene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CF8B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F6C4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D6B6A" w:rsidRPr="00A268C9" w14:paraId="08A4429F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23FF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D62A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(1,1-dimethylpropyl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CBB8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301B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DD6B6A" w:rsidRPr="00A268C9" w14:paraId="13C2C58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73D4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49FC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-Butyl-2,3,6-trimethylbenze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0456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557F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DD6B6A" w:rsidRPr="00A268C9" w14:paraId="4D5AF145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7E19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4573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-Pentene, 3-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0161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AD58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DD6B6A" w:rsidRPr="00A268C9" w14:paraId="05DA639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B7EA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494D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H-Indene, 2,3-dihydro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D8C6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20EA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DD6B6A" w:rsidRPr="00A268C9" w14:paraId="4B31973F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3C46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130A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-Pentene, 3-methyl-, (E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5DBC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B116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DD6B6A" w:rsidRPr="00A268C9" w14:paraId="65018C1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2846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DDD9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Phenol, 2,3,5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8E32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EF21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DD6B6A" w:rsidRPr="00A268C9" w14:paraId="24BA58A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5D06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5CA9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H-Indene, 2,3-dihydro-4,5,7-trime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A30D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F386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DD6B6A" w:rsidRPr="00A268C9" w14:paraId="65CBC041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2456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C206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-Hexene, 2,5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1E4B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1357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D6B6A" w:rsidRPr="00A268C9" w14:paraId="58DA8D5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5AAC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6940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-Hexanone, 5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A43F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0995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DD6B6A" w:rsidRPr="00A268C9" w14:paraId="3BD35B0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3851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62FB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-Hexene, 2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EBB6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6541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DD6B6A" w:rsidRPr="00A268C9" w14:paraId="3F140945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3BBE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A8D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H-Indene, 2,3-dihydro-1,6-dimethy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F826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C4EA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DD6B6A" w:rsidRPr="00A268C9" w14:paraId="155D04BD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61BF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D9BD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4-(2-butenyl)-1,2-dimethy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238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6275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DD6B6A" w:rsidRPr="00A268C9" w14:paraId="764F7811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7F28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F9B8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-Butene, 2,3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0007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F3DE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DD6B6A" w:rsidRPr="00A268C9" w14:paraId="150426EF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1E02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1A0D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-Cyclohexen-1-one, 3,6-dimethyl-6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5111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EC0B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DD6B6A" w:rsidRPr="00A268C9" w14:paraId="0839973B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567F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1E68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Phenol, 3,4-d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2E3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8A76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D6B6A" w:rsidRPr="00A268C9" w14:paraId="4845F6E5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550D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AA6A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-Pentene, 2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846A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C386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DD6B6A" w:rsidRPr="00A268C9" w14:paraId="74EA4715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9BEA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28FC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Heptane, 4-methylene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489B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1BEE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D6B6A" w:rsidRPr="00A268C9" w14:paraId="44FD55BE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F7B9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613B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methanol</w:t>
            </w:r>
            <w:proofErr w:type="spellEnd"/>
            <w:proofErr w:type="gramStart"/>
            <w:r w:rsidRPr="00A268C9">
              <w:rPr>
                <w:rFonts w:ascii="Arial" w:eastAsia="Times New Roman" w:hAnsi="Arial" w:cs="Arial"/>
                <w:sz w:val="20"/>
                <w:szCs w:val="20"/>
              </w:rPr>
              <w:t>, .alpha</w:t>
            </w:r>
            <w:proofErr w:type="gramEnd"/>
            <w:r w:rsidRPr="00A268C9">
              <w:rPr>
                <w:rFonts w:ascii="Arial" w:eastAsia="Times New Roman" w:hAnsi="Arial" w:cs="Arial"/>
                <w:sz w:val="20"/>
                <w:szCs w:val="20"/>
              </w:rPr>
              <w:t>.-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D2EC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944E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DD6B6A" w:rsidRPr="00A268C9" w14:paraId="6134C637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38F5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EE2A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1-methyl-4-(1-methylethyl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8EF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34B5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DD6B6A" w:rsidRPr="00A268C9" w14:paraId="26B72FEA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0A3E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B35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Phenol, 3-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904E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X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E4AA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DD6B6A" w:rsidRPr="00A268C9" w14:paraId="6A96AB00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FC0C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429B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CYCLOPENTANE, 1,2-DIMETHYL-3-METHY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23E0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33F8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DD6B6A" w:rsidRPr="00A268C9" w14:paraId="412BF43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0D25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1EBB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4-Ethylind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C10D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F6C1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DD6B6A" w:rsidRPr="00A268C9" w14:paraId="5B03F2A4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0BB1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6F19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-Propanone, 1-(3,5,5-trimethyl-2-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FE33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EED9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DD6B6A" w:rsidRPr="00A268C9" w14:paraId="4F6A6A0E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6880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D80E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,4-Pentadiene, 2,3,3-tri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7DF6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F6FE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D6B6A" w:rsidRPr="00A268C9" w14:paraId="6D60687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779F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F51E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Cyclohexane, (1-methylethylidene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3806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F387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DD6B6A" w:rsidRPr="00A268C9" w14:paraId="425B85EB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A90C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091A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268C9">
              <w:rPr>
                <w:rFonts w:ascii="Arial" w:eastAsia="Times New Roman" w:hAnsi="Arial" w:cs="Arial"/>
                <w:sz w:val="20"/>
                <w:szCs w:val="20"/>
              </w:rPr>
              <w:t>.ALPHA</w:t>
            </w:r>
            <w:proofErr w:type="gramEnd"/>
            <w:r w:rsidRPr="00A268C9">
              <w:rPr>
                <w:rFonts w:ascii="Arial" w:eastAsia="Times New Roman" w:hAnsi="Arial" w:cs="Arial"/>
                <w:sz w:val="20"/>
                <w:szCs w:val="20"/>
              </w:rPr>
              <w:t>.-PINENE, (-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F8D2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69FB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DD6B6A" w:rsidRPr="00A268C9" w14:paraId="36FCB52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6A01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75D8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pentam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8BE7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EBBF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DD6B6A" w:rsidRPr="00A268C9" w14:paraId="4AB46A7C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B745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8F96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Cyclopentane, ethylidene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25D6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735C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DD6B6A" w:rsidRPr="00A268C9" w14:paraId="1A2851C2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FDA1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B028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 xml:space="preserve">Benzene, </w:t>
            </w:r>
            <w:proofErr w:type="spellStart"/>
            <w:r w:rsidRPr="00A268C9">
              <w:rPr>
                <w:rFonts w:ascii="Arial" w:eastAsia="Times New Roman" w:hAnsi="Arial" w:cs="Arial"/>
                <w:sz w:val="20"/>
                <w:szCs w:val="20"/>
              </w:rPr>
              <w:t>diethylmethyl</w:t>
            </w:r>
            <w:proofErr w:type="spellEnd"/>
            <w:r w:rsidRPr="00A268C9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978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8A80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DD6B6A" w:rsidRPr="00A268C9" w14:paraId="26C4CA9E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3042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10F7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CYCLONONY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CE64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9311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DD6B6A" w:rsidRPr="00A268C9" w14:paraId="180C54B4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E843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3C83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H-Indene, 2,3-dihydro-1,4,7-trime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5631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5F28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DD6B6A" w:rsidRPr="00A268C9" w14:paraId="41EB0D48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48B2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9D33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,N</w:t>
            </w:r>
            <w:proofErr w:type="gramEnd"/>
            <w:r w:rsidRPr="00A268C9">
              <w:rPr>
                <w:rFonts w:ascii="Arial" w:eastAsia="Times New Roman" w:hAnsi="Arial" w:cs="Arial"/>
                <w:sz w:val="20"/>
                <w:szCs w:val="20"/>
              </w:rPr>
              <w:t>'-BIS(2,6-DIMETHYL-6-NITROSOHEP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5A6A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406A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D6B6A" w:rsidRPr="00A268C9" w14:paraId="03A1B780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56D9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BEE9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,4-Hexadiene, 3-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E90E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9407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D6B6A" w:rsidRPr="00A268C9" w14:paraId="21AD464E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4CA4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10AF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,4-Hexadiene, 3-ethyl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F2FF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105B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D6B6A" w:rsidRPr="00A268C9" w14:paraId="16720E2C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F09C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5515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1,3,5-trimethyl-2-(3-meth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DA3F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9800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DD6B6A" w:rsidRPr="00A268C9" w14:paraId="459F8EA2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5D1E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050B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Naphthalene, 2-(1-methylethyl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32DE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2725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DD6B6A" w:rsidRPr="00A268C9" w14:paraId="202FA7B9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AEAD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E3CF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2,5-Heptadiene, (</w:t>
            </w:r>
            <w:proofErr w:type="gramStart"/>
            <w:r w:rsidRPr="00A268C9">
              <w:rPr>
                <w:rFonts w:ascii="Arial" w:eastAsia="Times New Roman" w:hAnsi="Arial" w:cs="Arial"/>
                <w:sz w:val="20"/>
                <w:szCs w:val="20"/>
              </w:rPr>
              <w:t>E,E</w:t>
            </w:r>
            <w:proofErr w:type="gramEnd"/>
            <w:r w:rsidRPr="00A268C9">
              <w:rPr>
                <w:rFonts w:ascii="Arial" w:eastAsia="Times New Roman" w:hAnsi="Arial" w:cs="Arial"/>
                <w:sz w:val="20"/>
                <w:szCs w:val="20"/>
              </w:rPr>
              <w:t>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688B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8F5D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DD6B6A" w:rsidRPr="00A268C9" w14:paraId="25602A3C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1BE1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5F02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1,4-dimethyl-2-(2-methylp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8228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F55F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DD6B6A" w:rsidRPr="00A268C9" w14:paraId="7493F1A3" w14:textId="77777777" w:rsidTr="0082153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08C6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90FC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Benzene, (1-cyclohexylethyl)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F387" w14:textId="77777777" w:rsidR="00DD6B6A" w:rsidRPr="00A268C9" w:rsidRDefault="00DD6B6A" w:rsidP="0082153C">
            <w:pPr>
              <w:spacing w:after="0" w:line="240" w:lineRule="auto"/>
              <w:ind w:firstLine="0"/>
              <w:jc w:val="lef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7608" w14:textId="77777777" w:rsidR="00DD6B6A" w:rsidRPr="00A268C9" w:rsidRDefault="00DD6B6A" w:rsidP="0082153C">
            <w:pPr>
              <w:spacing w:after="0" w:line="240" w:lineRule="auto"/>
              <w:ind w:firstLine="0"/>
              <w:jc w:val="right"/>
              <w:outlineLv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268C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</w:tbl>
    <w:p w14:paraId="44C54638" w14:textId="77777777" w:rsidR="00F22427" w:rsidRDefault="00F22427" w:rsidP="00DD6B6A">
      <w:pPr>
        <w:ind w:firstLine="0"/>
      </w:pPr>
    </w:p>
    <w:sectPr w:rsidR="00F22427" w:rsidSect="00DD6B6A">
      <w:pgSz w:w="12240" w:h="15840"/>
      <w:pgMar w:top="108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B6A"/>
    <w:rsid w:val="00BF664F"/>
    <w:rsid w:val="00DD6B6A"/>
    <w:rsid w:val="00F2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9D972"/>
  <w15:chartTrackingRefBased/>
  <w15:docId w15:val="{BEC7ADBB-6A20-4F08-B926-AE8E17BAA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B6A"/>
    <w:pPr>
      <w:spacing w:after="200" w:line="480" w:lineRule="auto"/>
      <w:ind w:firstLine="720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6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0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ANIBAL TACO VASQUEZ</dc:creator>
  <cp:keywords/>
  <dc:description/>
  <cp:lastModifiedBy>SEBASTIAN ANIBAL TACO VASQUEZ</cp:lastModifiedBy>
  <cp:revision>1</cp:revision>
  <dcterms:created xsi:type="dcterms:W3CDTF">2022-10-29T15:33:00Z</dcterms:created>
  <dcterms:modified xsi:type="dcterms:W3CDTF">2022-10-29T15:34:00Z</dcterms:modified>
</cp:coreProperties>
</file>